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A2B52" w14:textId="77777777" w:rsidR="00256981" w:rsidRDefault="00FC46E8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Appendix: Solutions to the Optimization Problem</w:t>
      </w:r>
    </w:p>
    <w:p w14:paraId="11DCCF72" w14:textId="77777777" w:rsidR="00256981" w:rsidRDefault="00FC46E8">
      <w:pPr>
        <w:spacing w:after="12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General Case: Arbitrary Voxel Weights</w:t>
      </w:r>
    </w:p>
    <w:p w14:paraId="5F0EF60B" w14:textId="77777777" w:rsidR="00256981" w:rsidRDefault="00FC46E8">
      <w:pPr>
        <w:spacing w:after="12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the following section, we will show that the optimization problem posed by the reconstruction has the following unique solution:</w:t>
      </w:r>
    </w:p>
    <w:p w14:paraId="5C01F596" w14:textId="06190362" w:rsidR="00256981" w:rsidRDefault="00E01C3C">
      <w:pPr>
        <w:spacing w:after="120" w:line="36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eqArr>
            <m:eqArrPr>
              <m:ctrlPr>
                <w:rPr>
                  <w:rFonts w:ascii="Cambria Math" w:hAnsi="Cambria Math"/>
                </w:rPr>
              </m:ctrlPr>
            </m:eqArrPr>
            <m:e>
              <m:acc>
                <m:acc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X</m:t>
                  </m:r>
                </m:e>
              </m:acc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⊗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-1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cr m:val="script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*</m:t>
                          </m:r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*,Ω</m:t>
                  </m:r>
                </m:sub>
              </m:sSub>
              <m:r>
                <w:rPr>
                  <w:rFonts w:ascii="Cambria Math" w:hAnsi="Cambria Math"/>
                </w:rPr>
                <m:t>⋅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λ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-1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⊗</m:t>
                              </m:r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-1</m:t>
                                  </m:r>
                                </m:sup>
                              </m:sSup>
                              <m:sSup>
                                <m:sSup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cr m:val="script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F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*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Ω,Ω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  <m:r>
                <w:rPr>
                  <w:rFonts w:ascii="Cambria Math" w:hAnsi="Cambria Math"/>
                </w:rPr>
                <m:t>⋅Y,</m:t>
              </m:r>
            </m: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3</m:t>
                  </m:r>
                </m:e>
              </m:d>
            </m:e>
          </m:eqArr>
        </m:oMath>
      </m:oMathPara>
    </w:p>
    <w:p w14:paraId="5237636B" w14:textId="77777777" w:rsidR="00256981" w:rsidRDefault="00FC46E8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, for a </w:t>
      </w:r>
      <m:oMath>
        <m:r>
          <w:rPr>
            <w:rFonts w:ascii="Cambria Math" w:hAnsi="Cambria Math"/>
          </w:rPr>
          <m:t>VT×VT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matrix </w:t>
      </w:r>
      <m:oMath>
        <m:r>
          <w:rPr>
            <w:rFonts w:ascii="Cambria Math" w:hAnsi="Cambria Math"/>
          </w:rPr>
          <m:t>M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,Ω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denotes the </w:t>
      </w:r>
      <m:oMath>
        <m:r>
          <w:rPr>
            <w:rFonts w:ascii="Cambria Math" w:hAnsi="Cambria Math"/>
          </w:rPr>
          <m:t>VT×∨Ω∨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submatrix of </w:t>
      </w:r>
      <m:oMath>
        <m:r>
          <w:rPr>
            <w:rFonts w:ascii="Cambria Math" w:hAnsi="Cambria Math"/>
          </w:rPr>
          <m:t>M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with columns belonging to </w:t>
      </w:r>
      <m:oMath>
        <m:r>
          <w:rPr>
            <w:rFonts w:ascii="Cambria Math" w:hAnsi="Cambria Math"/>
          </w:rPr>
          <m:t>Ω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; similarly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Ω,Ω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the </w:t>
      </w:r>
      <m:oMath>
        <m:r>
          <w:rPr>
            <w:rFonts w:ascii="Cambria Math" w:hAnsi="Cambria Math"/>
          </w:rPr>
          <m:t>Ω∨×∨Ω∨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submatrix of </w:t>
      </w:r>
      <m:oMath>
        <m:r>
          <w:rPr>
            <w:rFonts w:ascii="Cambria Math" w:hAnsi="Cambria Math"/>
          </w:rPr>
          <m:t>M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consisting of rows and columns in </w:t>
      </w:r>
      <m:oMath>
        <m:r>
          <w:rPr>
            <w:rFonts w:ascii="Cambria Math" w:hAnsi="Cambria Math"/>
          </w:rPr>
          <m:t>Ω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1EDD73D" w14:textId="2C410E84" w:rsidR="00256981" w:rsidRDefault="00FC46E8">
      <w:pPr>
        <w:spacing w:after="12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ince computing this solution for </w:t>
      </w:r>
      <m:oMath>
        <m:acc>
          <m:ac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</m:acc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requires a large matrix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inversion </w:t>
      </w:r>
      <w:proofErr w:type="gramEnd"/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N×N∼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0</m:t>
                </m:r>
              </m:e>
              <m:sup>
                <m:r>
                  <w:rPr>
                    <w:rFonts w:ascii="Cambria Math" w:hAnsi="Cambria Math"/>
                  </w:rPr>
                  <m:t>16</m:t>
                </m:r>
              </m:sup>
            </m:sSup>
          </m:e>
        </m:d>
      </m:oMath>
      <w:r>
        <w:rPr>
          <w:rFonts w:ascii="Times New Roman" w:eastAsia="Times New Roman" w:hAnsi="Times New Roman" w:cs="Times New Roman"/>
          <w:sz w:val="24"/>
          <w:szCs w:val="24"/>
        </w:rPr>
        <w:t>, we implement this computation iterati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We initialize the solution in </w:t>
      </w:r>
      <m:oMath>
        <m:r>
          <w:rPr>
            <w:rFonts w:ascii="Cambria Math" w:hAnsi="Cambria Math"/>
          </w:rPr>
          <m:t>k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-space, estimating the Fourier-transformed image sequence </w:t>
      </w:r>
      <m:oMath>
        <m:acc>
          <m:accPr>
            <m:chr m:val="̃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</m:acc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by zero-filling around the </w:t>
      </w:r>
      <m:oMath>
        <m:r>
          <w:rPr>
            <w:rFonts w:ascii="Cambria Math" w:hAnsi="Cambria Math"/>
          </w:rPr>
          <m:t>N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k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-space measurements of </w:t>
      </w:r>
      <m:oMath>
        <m:r>
          <w:rPr>
            <w:rFonts w:ascii="Cambria Math" w:hAnsi="Cambria Math"/>
          </w:rPr>
          <m:t>Y</m:t>
        </m:r>
      </m:oMath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Ω</m:t>
            </m:r>
          </m:sub>
        </m:sSub>
        <m:r>
          <w:rPr>
            <w:rFonts w:ascii="Cambria Math" w:hAnsi="Cambria Math"/>
          </w:rPr>
          <m:t>=Y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Ω</m:t>
                </m:r>
              </m:e>
              <m:sup>
                <m:r>
                  <w:rPr>
                    <w:rFonts w:ascii="Cambria Math" w:hAnsi="Cambria Math"/>
                  </w:rPr>
                  <m:t>c</m:t>
                </m:r>
              </m:sup>
            </m:sSup>
          </m:sub>
        </m:sSub>
        <m:r>
          <w:rPr>
            <w:rFonts w:ascii="Cambria Math" w:hAnsi="Cambria Math"/>
          </w:rPr>
          <m:t>=0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. We then descend along the conjugate gradient of the smoothness penalty until we converg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proofErr w:type="gramEnd"/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3</m:t>
            </m:r>
          </m:e>
        </m:d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 See code for implementation: </w:t>
      </w:r>
      <w:r w:rsidRPr="00E01C3C">
        <w:t>https://github.com/tyo8/ECA_Demo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C67110F" w14:textId="01177837" w:rsidR="00256981" w:rsidRDefault="00FC46E8">
      <w:pPr>
        <w:spacing w:after="12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will now check our solution to the target optimization problem. First, we will show that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3</m:t>
            </m:r>
          </m:e>
        </m:d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satisfies the problem constraints. </w:t>
      </w:r>
    </w:p>
    <w:p w14:paraId="2FF7FE0B" w14:textId="120949C3" w:rsidR="007032C9" w:rsidRDefault="00E01C3C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 xml:space="preserve"> I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  <m:r>
                        <m:rPr>
                          <m:scr m:val="script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⊗F</m:t>
                      </m:r>
                    </m:e>
                  </m:d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</m:d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e>
            <m:sub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Ω</m:t>
                  </m:r>
                </m:e>
              </m:d>
            </m:sub>
          </m:sSub>
          <m:r>
            <m:rPr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 xml:space="preserve"> I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  <m:r>
                        <m:rPr>
                          <m:scr m:val="script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⊗F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alnScr m:val="1"/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⊗</m:t>
                          </m:r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W</m:t>
                              </m: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</m:ctrlP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*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,ι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</m:e>
                      </m:d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⋅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24"/>
                                          <w:szCs w:val="24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Times New Roman" w:hAnsi="Cambria Math" w:cs="Times New Roman"/>
                                          <w:sz w:val="24"/>
                                          <w:szCs w:val="24"/>
                                        </w:rPr>
                                        <m:t>λ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24"/>
                                          <w:szCs w:val="24"/>
                                        </w:rPr>
                                        <m:t>-1</m:t>
                                      </m:r>
                                    </m:sup>
                                  </m:sSub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⊗</m:t>
                                  </m:r>
                                  <m:r>
                                    <m:rPr>
                                      <m:scr m:val="script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F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24"/>
                                          <w:szCs w:val="24"/>
                                        </w:rPr>
                                        <m:t>W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24"/>
                                          <w:szCs w:val="24"/>
                                        </w:rPr>
                                        <m:t>-1</m:t>
                                      </m:r>
                                    </m:sup>
                                  </m:sSup>
                                  <w:bookmarkStart w:id="0" w:name="_Hlk84616078"/>
                                  <m:sSup>
                                    <m:sSup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cr m:val="script"/>
                                        </m:rPr>
                                        <w:rPr>
                                          <w:rFonts w:ascii="Cambria Math" w:eastAsia="Times New Roman" w:hAnsi="Cambria Math" w:cs="Times New Roman"/>
                                          <w:sz w:val="24"/>
                                          <w:szCs w:val="24"/>
                                        </w:rPr>
                                        <m:t>F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24"/>
                                          <w:szCs w:val="24"/>
                                        </w:rPr>
                                        <m:t>*</m:t>
                                      </m:r>
                                    </m:sup>
                                  </m:sSup>
                                  <w:bookmarkEnd w:id="0"/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e>
                              </m:d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ι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Ω</m:t>
                                  </m:r>
                                </m:e>
                              </m:d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,ι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Ω</m:t>
                                  </m: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</m:d>
                            </m:sub>
                          </m:sSub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Y</m:t>
                      </m: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Ω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 </m:t>
                  </m:r>
                </m:e>
              </m:d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e>
            <m:sub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Ω</m:t>
                  </m:r>
                </m:e>
              </m:d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alnScr m:val="1"/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λ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⊗</m:t>
                  </m:r>
                  <m:r>
                    <m:rPr>
                      <m:scr m:val="script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W</m:t>
                      </m: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cr m:val="script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*</m:t>
                      </m:r>
                    </m:sup>
                  </m:sSup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e>
              </m:d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*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,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Ω</m:t>
                  </m:r>
                </m:e>
              </m:d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⋅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⊗</m:t>
                          </m:r>
                          <m:r>
                            <m:rPr>
                              <m:scr m:val="script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W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e>
                    <m:sub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</m:e>
                      </m:d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,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e>
                      </m:d>
                    </m:sub>
                  </m:sSub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e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1</m:t>
              </m:r>
            </m:sup>
          </m:sSup>
          <m:r>
            <w:rPr>
              <w:rFonts w:ascii="Cambria Math" w:eastAsia="Times New Roman" w:hAnsi="Cambria Math" w:cs="Times New Roman"/>
              <w:sz w:val="24"/>
              <w:szCs w:val="24"/>
            </w:rPr>
            <m:t>⋅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Y</m:t>
              </m: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Ω</m:t>
              </m:r>
            </m:sub>
          </m:sSub>
        </m:oMath>
      </m:oMathPara>
    </w:p>
    <w:p w14:paraId="69063461" w14:textId="7795A675" w:rsidR="00256981" w:rsidRDefault="00FC46E8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us, </w:t>
      </w:r>
      <m:oMath>
        <m:acc>
          <m:ac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</m:acc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a feasible solution to the optimizatio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roblem.</w:t>
      </w:r>
      <w:proofErr w:type="gramEnd"/>
    </w:p>
    <w:p w14:paraId="2E145577" w14:textId="753388BA" w:rsidR="00256981" w:rsidRDefault="00FC46E8">
      <w:pPr>
        <w:spacing w:after="12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ext, we will show that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3</m:t>
            </m:r>
          </m:e>
        </m:d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satisfies first-order optimality conditions. Sinc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λ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/>
          </w:rPr>
          <m:t>W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re both positive-definite matrices, an optimal solution is unique. To see that </w:t>
      </w:r>
      <m:oMath>
        <m:acc>
          <m:ac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</m:acc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optimal, we must show that the gradient of the loss function lies in the span of the gradient of the constraints.</w:t>
      </w:r>
    </w:p>
    <w:p w14:paraId="4F0CC137" w14:textId="6DA1268E" w:rsidR="007032C9" w:rsidRPr="00323725" w:rsidRDefault="00E01C3C" w:rsidP="007032C9">
      <w:pPr>
        <w:spacing w:after="12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mbria Math" w:hAnsi="Cambria Math" w:cs="Times New Roman"/>
                  <w:sz w:val="24"/>
                  <w:szCs w:val="24"/>
                </w:rPr>
                <m:t>∇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Times New Roman"/>
                  <w:sz w:val="24"/>
                  <w:szCs w:val="24"/>
                </w:rPr>
                <m:t>X</m:t>
              </m:r>
            </m:sub>
          </m:sSub>
          <m:r>
            <m:rPr>
              <m:scr m:val="script"/>
            </m:rPr>
            <w:rPr>
              <w:rFonts w:ascii="Cambria Math" w:eastAsia="Cambria Math" w:hAnsi="Cambria Math" w:cs="Times New Roman"/>
              <w:sz w:val="24"/>
              <w:szCs w:val="24"/>
            </w:rPr>
            <m:t>L</m:t>
          </m:r>
          <m:d>
            <m:dPr>
              <m:ctrlPr>
                <w:rPr>
                  <w:rFonts w:ascii="Cambria Math" w:eastAsia="Cambria Math" w:hAnsi="Cambria Math" w:cs="Times New Roman"/>
                  <w:i/>
                  <w:sz w:val="24"/>
                  <w:szCs w:val="24"/>
                </w:rPr>
              </m:ctrlPr>
            </m:dPr>
            <m:e>
              <m:acc>
                <m:acc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</m:d>
          <m:r>
            <m:rPr>
              <m:aln/>
            </m:rPr>
            <w:rPr>
              <w:rFonts w:ascii="Cambria Math" w:eastAsia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λ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⊗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W</m:t>
              </m: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 </m:t>
          </m:r>
          <m:acc>
            <m:acc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acc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X</m:t>
              </m:r>
            </m:e>
          </m:acc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 xml:space="preserve">= </m:t>
          </m:r>
          <m:d>
            <m:dPr>
              <m:ctrlPr>
                <w:rPr>
                  <w:rFonts w:ascii="Cambria Math" w:eastAsia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λ</m:t>
                  </m:r>
                </m:sub>
              </m:sSub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⊗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W</m:t>
              </m: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⋅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alnScr m:val="1"/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λ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⊗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W</m:t>
                      </m: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cr m:val="script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*</m:t>
                      </m:r>
                    </m:sup>
                  </m:sSup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e>
              </m:d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*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,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Ω</m:t>
                  </m:r>
                </m:e>
              </m:d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⋅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⊗</m:t>
                          </m:r>
                          <m:r>
                            <m:rPr>
                              <m:scr m:val="script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W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e>
                    <m:sub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</m:e>
                      </m:d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,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e>
                      </m:d>
                    </m:sub>
                  </m:sSub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e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1</m:t>
              </m:r>
            </m:sup>
          </m:sSup>
          <m:r>
            <w:rPr>
              <w:rFonts w:ascii="Cambria Math" w:eastAsia="Times New Roman" w:hAnsi="Cambria Math" w:cs="Times New Roman"/>
              <w:sz w:val="24"/>
              <w:szCs w:val="24"/>
            </w:rPr>
            <m:t>⋅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Y</m:t>
              </m: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Ω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4"/>
                              <w:szCs w:val="24"/>
                            </w:rPr>
                            <m:t>λ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4"/>
                          <w:szCs w:val="24"/>
                        </w:rPr>
                        <m:t>⊗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W</m:t>
                      </m: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</m:d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⋅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alnScr m:val="1"/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λ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⊗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cr m:val="script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*</m:t>
                          </m:r>
                        </m:sup>
                      </m:sSup>
                    </m:e>
                  </m:d>
                </m:e>
              </m:d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*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,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Ω</m:t>
                  </m:r>
                </m:e>
              </m:d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⋅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⊗</m:t>
                          </m:r>
                          <m:r>
                            <m:rPr>
                              <m:scr m:val="script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W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e>
                    <m:sub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</m:e>
                      </m:d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,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e>
                      </m:d>
                    </m:sub>
                  </m:sSub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e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1</m:t>
              </m:r>
            </m:sup>
          </m:sSup>
          <m:r>
            <w:rPr>
              <w:rFonts w:ascii="Cambria Math" w:eastAsia="Times New Roman" w:hAnsi="Cambria Math" w:cs="Times New Roman"/>
              <w:sz w:val="24"/>
              <w:szCs w:val="24"/>
            </w:rPr>
            <m:t>⋅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Y</m:t>
              </m: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Ω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⊗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cr m:val="script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*</m:t>
                      </m:r>
                    </m:sup>
                  </m:sSup>
                </m:e>
              </m:d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*,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Ω</m:t>
                  </m:r>
                </m:e>
              </m:d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⋅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⊗</m:t>
                          </m:r>
                          <m:r>
                            <m:rPr>
                              <m:scr m:val="script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W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p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e>
                    <m:sub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</m:e>
                      </m:d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,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</m:ctrlPr>
                        </m:e>
                      </m:d>
                    </m:sub>
                  </m:sSub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e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1</m:t>
              </m:r>
            </m:sup>
          </m:sSup>
          <m:r>
            <w:rPr>
              <w:rFonts w:ascii="Cambria Math" w:eastAsia="Times New Roman" w:hAnsi="Cambria Math" w:cs="Times New Roman"/>
              <w:sz w:val="24"/>
              <w:szCs w:val="24"/>
            </w:rPr>
            <m:t>⋅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Y</m:t>
              </m: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Ω</m:t>
              </m:r>
            </m:sub>
          </m:sSub>
        </m:oMath>
      </m:oMathPara>
    </w:p>
    <w:p w14:paraId="5D1F831B" w14:textId="1D2FD50B" w:rsidR="00256981" w:rsidRDefault="00256981">
      <w:pPr>
        <w:spacing w:after="12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1CF58A96" w14:textId="47A3A66E" w:rsidR="00256981" w:rsidRDefault="00FC46E8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inc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</m:e>
            </m:d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*,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Ω</m:t>
                </m:r>
              </m:e>
            </m:d>
          </m:sub>
        </m:sSub>
      </m:oMath>
      <w:r w:rsidR="007032C9" w:rsidRPr="003237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 the gradient of the constraint function, we’ve shown that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4"/>
                <w:szCs w:val="24"/>
              </w:rPr>
              <m:t>∇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sz w:val="24"/>
                <w:szCs w:val="24"/>
              </w:rPr>
              <m:t>X</m:t>
            </m:r>
          </m:sub>
        </m:sSub>
        <m:r>
          <m:rPr>
            <m:scr m:val="script"/>
          </m:rPr>
          <w:rPr>
            <w:rFonts w:ascii="Cambria Math" w:eastAsia="Cambria Math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</m:t>
                </m:r>
              </m:e>
            </m:acc>
          </m:e>
        </m:d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lies in the span of the constraint gradients. It follows that </w:t>
      </w:r>
      <m:oMath>
        <m:acc>
          <m:acc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</m:acc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the unique solution to the reconstruction optimization problem.</w:t>
      </w:r>
    </w:p>
    <w:p w14:paraId="12D265ED" w14:textId="77777777" w:rsidR="00256981" w:rsidRDefault="00256981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9CE8E0" w14:textId="77777777" w:rsidR="00256981" w:rsidRDefault="00FC46E8">
      <w:pPr>
        <w:spacing w:after="12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Special Case: Uniform Voxel Weights</w:t>
      </w:r>
    </w:p>
    <w:p w14:paraId="1A9EA08F" w14:textId="77777777" w:rsidR="00256981" w:rsidRDefault="00FC46E8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en all voxels are uniformly weighted (</w:t>
      </w:r>
      <m:oMath>
        <m:r>
          <w:rPr>
            <w:rFonts w:ascii="Cambria Math" w:hAnsi="Cambria Math"/>
          </w:rPr>
          <m:t>W∝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), the solution simplifies significantly:</w:t>
      </w:r>
    </w:p>
    <w:p w14:paraId="528256DB" w14:textId="2424C1FD" w:rsidR="00256981" w:rsidRDefault="00E01C3C">
      <w:pPr>
        <w:spacing w:after="12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acc>
            <m:accPr>
              <m:chr m:val="^"/>
              <m:ctrlPr>
                <w:rPr>
                  <w:rFonts w:ascii="Cambria Math" w:hAnsi="Cambria Math"/>
                </w:rPr>
              </m:ctrlPr>
            </m:accPr>
            <m:e>
              <m:acc>
                <m:acc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</m:acc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⊗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</m:e>
          </m:d>
          <m:bar>
            <m:barPr>
              <m:pos m:val="top"/>
              <m:ctrlPr>
                <w:rPr>
                  <w:rFonts w:ascii="Cambria Math" w:hAnsi="Cambria Math"/>
                </w:rPr>
              </m:ctrlPr>
            </m:barPr>
            <m:e>
              <m:r>
                <w:rPr>
                  <w:rFonts w:ascii="Cambria Math" w:hAnsi="Cambria Math"/>
                </w:rPr>
                <m:t>Y</m:t>
              </m:r>
            </m:e>
          </m:bar>
          <m:r>
            <w:rPr>
              <w:rFonts w:ascii="Cambria Math" w:hAnsi="Cambria Math"/>
            </w:rPr>
            <m:t>,</m:t>
          </m:r>
        </m:oMath>
      </m:oMathPara>
    </w:p>
    <w:p w14:paraId="6D4ADF48" w14:textId="256252AD" w:rsidR="00256981" w:rsidRDefault="007032C9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t xml:space="preserve">where  </w:t>
      </w:r>
      <w:proofErr w:type="gramEnd"/>
      <m:oMath>
        <m:acc>
          <m:accPr>
            <m:chr m:val="̅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</m:acc>
        <m:r>
          <m:rPr>
            <m:aln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sub>
                </m:sSub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Ω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⋅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λ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1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V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d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⋅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Ω</m:t>
            </m:r>
          </m:sub>
        </m:sSub>
      </m:oMath>
      <w:r>
        <w:rPr>
          <w:sz w:val="24"/>
          <w:szCs w:val="24"/>
        </w:rPr>
        <w:t>.</w:t>
      </w:r>
    </w:p>
    <w:p w14:paraId="53163784" w14:textId="613AECE5" w:rsidR="00256981" w:rsidRDefault="00256981" w:rsidP="00E01C3C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256981" w:rsidSect="00E01C3C">
      <w:headerReference w:type="default" r:id="rId13"/>
      <w:footerReference w:type="first" r:id="rId14"/>
      <w:pgSz w:w="12240" w:h="15840"/>
      <w:pgMar w:top="1440" w:right="1440" w:bottom="720" w:left="1440" w:header="720" w:footer="0" w:gutter="0"/>
      <w:pgNumType w:start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FFF9D1" w14:textId="77777777" w:rsidR="00333BF5" w:rsidRDefault="00333BF5">
      <w:pPr>
        <w:spacing w:after="0" w:line="240" w:lineRule="auto"/>
      </w:pPr>
      <w:r>
        <w:separator/>
      </w:r>
    </w:p>
  </w:endnote>
  <w:endnote w:type="continuationSeparator" w:id="0">
    <w:p w14:paraId="7658F185" w14:textId="77777777" w:rsidR="00333BF5" w:rsidRDefault="00333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MV Boli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C1F8CB" w14:textId="77777777" w:rsidR="00256981" w:rsidRDefault="00256981">
    <w:pPr>
      <w:pStyle w:val="Footer"/>
      <w:numPr>
        <w:ilvl w:val="0"/>
        <w:numId w:val="3"/>
      </w:num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8B7859" w14:textId="77777777" w:rsidR="00333BF5" w:rsidRDefault="00333BF5">
      <w:pPr>
        <w:spacing w:after="0" w:line="240" w:lineRule="auto"/>
      </w:pPr>
      <w:r>
        <w:separator/>
      </w:r>
    </w:p>
  </w:footnote>
  <w:footnote w:type="continuationSeparator" w:id="0">
    <w:p w14:paraId="14C38D31" w14:textId="77777777" w:rsidR="00333BF5" w:rsidRDefault="00333B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13679"/>
      <w:docPartObj>
        <w:docPartGallery w:val="Page Numbers (Top of Page)"/>
        <w:docPartUnique/>
      </w:docPartObj>
    </w:sdtPr>
    <w:sdtEndPr/>
    <w:sdtContent>
      <w:p w14:paraId="2CB0EB39" w14:textId="77777777" w:rsidR="00256981" w:rsidRDefault="00FC46E8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E01C3C">
          <w:rPr>
            <w:noProof/>
          </w:rPr>
          <w:t>1</w:t>
        </w:r>
        <w:r>
          <w:fldChar w:fldCharType="end"/>
        </w:r>
      </w:p>
    </w:sdtContent>
  </w:sdt>
  <w:p w14:paraId="1A3CBEC1" w14:textId="77777777" w:rsidR="00256981" w:rsidRDefault="0025698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E5B27"/>
    <w:multiLevelType w:val="multilevel"/>
    <w:tmpl w:val="55F4CBFE"/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(%2)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1">
    <w:nsid w:val="331A2B9A"/>
    <w:multiLevelType w:val="multilevel"/>
    <w:tmpl w:val="FC10BDA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>
    <w:nsid w:val="42F32AF6"/>
    <w:multiLevelType w:val="multilevel"/>
    <w:tmpl w:val="CAEC50A2"/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nsid w:val="663B3207"/>
    <w:multiLevelType w:val="multilevel"/>
    <w:tmpl w:val="CAEA0C8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nsid w:val="679E652B"/>
    <w:multiLevelType w:val="multilevel"/>
    <w:tmpl w:val="BB86B2A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rinivas Boppana">
    <w15:presenceInfo w15:providerId="None" w15:userId="Srinivas Boppa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revisionView w:markup="0"/>
  <w:trackRevisions/>
  <w:documentProtection w:edit="trackedChanges" w:enforcement="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981"/>
    <w:rsid w:val="00057DF7"/>
    <w:rsid w:val="000B2956"/>
    <w:rsid w:val="000E0814"/>
    <w:rsid w:val="00176284"/>
    <w:rsid w:val="001A2B44"/>
    <w:rsid w:val="00256981"/>
    <w:rsid w:val="002807F0"/>
    <w:rsid w:val="00331485"/>
    <w:rsid w:val="00333BF5"/>
    <w:rsid w:val="003C5A0D"/>
    <w:rsid w:val="003E2BE3"/>
    <w:rsid w:val="00421FA2"/>
    <w:rsid w:val="004E516F"/>
    <w:rsid w:val="005C6D66"/>
    <w:rsid w:val="005D652F"/>
    <w:rsid w:val="006474BA"/>
    <w:rsid w:val="00670914"/>
    <w:rsid w:val="0069664D"/>
    <w:rsid w:val="006B2D4F"/>
    <w:rsid w:val="007032C9"/>
    <w:rsid w:val="007912AE"/>
    <w:rsid w:val="007E7288"/>
    <w:rsid w:val="00B21651"/>
    <w:rsid w:val="00B24949"/>
    <w:rsid w:val="00B32735"/>
    <w:rsid w:val="00CA0AF4"/>
    <w:rsid w:val="00CB12ED"/>
    <w:rsid w:val="00D01DF2"/>
    <w:rsid w:val="00DC2340"/>
    <w:rsid w:val="00DE2FE1"/>
    <w:rsid w:val="00DF5BA7"/>
    <w:rsid w:val="00E01C3C"/>
    <w:rsid w:val="00E52EC8"/>
    <w:rsid w:val="00E53B0A"/>
    <w:rsid w:val="00F16A30"/>
    <w:rsid w:val="00F16B44"/>
    <w:rsid w:val="00FB0E4B"/>
    <w:rsid w:val="00FC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FD7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6B58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B58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B58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B58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B58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B5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C6B3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sid w:val="00071C2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33E1E"/>
  </w:style>
  <w:style w:type="character" w:customStyle="1" w:styleId="FooterChar">
    <w:name w:val="Footer Char"/>
    <w:basedOn w:val="DefaultParagraphFont"/>
    <w:link w:val="Footer"/>
    <w:uiPriority w:val="99"/>
    <w:qFormat/>
    <w:rsid w:val="00A33E1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E24BB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24BB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24BB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24BB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E24BB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F26B58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F26B58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26B58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F26B58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F26B58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F26B58"/>
    <w:rPr>
      <w:rFonts w:ascii="Arial" w:eastAsia="Arial" w:hAnsi="Arial" w:cs="Arial"/>
      <w:i/>
      <w:color w:val="666666"/>
      <w:lang w:val="en"/>
    </w:rPr>
  </w:style>
  <w:style w:type="character" w:customStyle="1" w:styleId="TitleChar">
    <w:name w:val="Title Char"/>
    <w:basedOn w:val="DefaultParagraphFont"/>
    <w:link w:val="Title"/>
    <w:uiPriority w:val="10"/>
    <w:qFormat/>
    <w:rsid w:val="00F26B58"/>
    <w:rPr>
      <w:rFonts w:ascii="Arial" w:eastAsia="Arial" w:hAnsi="Arial" w:cs="Arial"/>
      <w:sz w:val="52"/>
      <w:szCs w:val="52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26B58"/>
    <w:rPr>
      <w:rFonts w:ascii="Arial" w:eastAsia="Arial" w:hAnsi="Arial" w:cs="Arial"/>
      <w:color w:val="666666"/>
      <w:sz w:val="30"/>
      <w:szCs w:val="30"/>
      <w:lang w:val="en"/>
    </w:rPr>
  </w:style>
  <w:style w:type="character" w:styleId="IntenseEmphasis">
    <w:name w:val="Intense Emphasis"/>
    <w:basedOn w:val="DefaultParagraphFont"/>
    <w:uiPriority w:val="21"/>
    <w:qFormat/>
    <w:rsid w:val="00F26B58"/>
    <w:rPr>
      <w:b/>
      <w:bCs/>
      <w:i/>
      <w:iCs/>
      <w:color w:val="4472C4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267E1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01149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3F635E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qFormat/>
    <w:rsid w:val="00B95145"/>
  </w:style>
  <w:style w:type="character" w:customStyle="1" w:styleId="DateChar">
    <w:name w:val="Date Char"/>
    <w:basedOn w:val="DefaultParagraphFont"/>
    <w:link w:val="Date"/>
    <w:uiPriority w:val="99"/>
    <w:semiHidden/>
    <w:qFormat/>
    <w:rsid w:val="00E42DFA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F26B58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val="en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C87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C6B3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A33E1E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33E1E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24BB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24BB0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F26B58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B58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NoSpacing">
    <w:name w:val="No Spacing"/>
    <w:link w:val="NoSpacingChar"/>
    <w:uiPriority w:val="1"/>
    <w:qFormat/>
    <w:rsid w:val="003F635E"/>
    <w:rPr>
      <w:rFonts w:ascii="Calibri" w:eastAsiaTheme="minorEastAsia" w:hAnsi="Calibr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E42DFA"/>
  </w:style>
  <w:style w:type="table" w:customStyle="1" w:styleId="PlainTable3">
    <w:name w:val="Plain Table 3"/>
    <w:basedOn w:val="TableNormal"/>
    <w:uiPriority w:val="43"/>
    <w:rsid w:val="0081493C"/>
    <w:rPr>
      <w:rFonts w:eastAsiaTheme="minorEastAsia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1493C"/>
    <w:rPr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6B58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B58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B58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B58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B58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B5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C6B3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sid w:val="00071C2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33E1E"/>
  </w:style>
  <w:style w:type="character" w:customStyle="1" w:styleId="FooterChar">
    <w:name w:val="Footer Char"/>
    <w:basedOn w:val="DefaultParagraphFont"/>
    <w:link w:val="Footer"/>
    <w:uiPriority w:val="99"/>
    <w:qFormat/>
    <w:rsid w:val="00A33E1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E24BB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24BB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24BB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24BB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E24BB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F26B58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F26B58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26B58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F26B58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F26B58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F26B58"/>
    <w:rPr>
      <w:rFonts w:ascii="Arial" w:eastAsia="Arial" w:hAnsi="Arial" w:cs="Arial"/>
      <w:i/>
      <w:color w:val="666666"/>
      <w:lang w:val="en"/>
    </w:rPr>
  </w:style>
  <w:style w:type="character" w:customStyle="1" w:styleId="TitleChar">
    <w:name w:val="Title Char"/>
    <w:basedOn w:val="DefaultParagraphFont"/>
    <w:link w:val="Title"/>
    <w:uiPriority w:val="10"/>
    <w:qFormat/>
    <w:rsid w:val="00F26B58"/>
    <w:rPr>
      <w:rFonts w:ascii="Arial" w:eastAsia="Arial" w:hAnsi="Arial" w:cs="Arial"/>
      <w:sz w:val="52"/>
      <w:szCs w:val="52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26B58"/>
    <w:rPr>
      <w:rFonts w:ascii="Arial" w:eastAsia="Arial" w:hAnsi="Arial" w:cs="Arial"/>
      <w:color w:val="666666"/>
      <w:sz w:val="30"/>
      <w:szCs w:val="30"/>
      <w:lang w:val="en"/>
    </w:rPr>
  </w:style>
  <w:style w:type="character" w:styleId="IntenseEmphasis">
    <w:name w:val="Intense Emphasis"/>
    <w:basedOn w:val="DefaultParagraphFont"/>
    <w:uiPriority w:val="21"/>
    <w:qFormat/>
    <w:rsid w:val="00F26B58"/>
    <w:rPr>
      <w:b/>
      <w:bCs/>
      <w:i/>
      <w:iCs/>
      <w:color w:val="4472C4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267E1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01149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3F635E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qFormat/>
    <w:rsid w:val="00B95145"/>
  </w:style>
  <w:style w:type="character" w:customStyle="1" w:styleId="DateChar">
    <w:name w:val="Date Char"/>
    <w:basedOn w:val="DefaultParagraphFont"/>
    <w:link w:val="Date"/>
    <w:uiPriority w:val="99"/>
    <w:semiHidden/>
    <w:qFormat/>
    <w:rsid w:val="00E42DFA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F26B58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val="en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C87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C6B3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A33E1E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33E1E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24BB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24BB0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F26B58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B58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NoSpacing">
    <w:name w:val="No Spacing"/>
    <w:link w:val="NoSpacingChar"/>
    <w:uiPriority w:val="1"/>
    <w:qFormat/>
    <w:rsid w:val="003F635E"/>
    <w:rPr>
      <w:rFonts w:ascii="Calibri" w:eastAsiaTheme="minorEastAsia" w:hAnsi="Calibr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E42DFA"/>
  </w:style>
  <w:style w:type="table" w:customStyle="1" w:styleId="PlainTable3">
    <w:name w:val="Plain Table 3"/>
    <w:basedOn w:val="TableNormal"/>
    <w:uiPriority w:val="43"/>
    <w:rsid w:val="0081493C"/>
    <w:rPr>
      <w:rFonts w:eastAsiaTheme="minorEastAsia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1493C"/>
    <w:rPr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>2020-09-08T00:00:00</PublishDate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FB2D73D46D134EA2FB335B0269AB60" ma:contentTypeVersion="7" ma:contentTypeDescription="Create a new document." ma:contentTypeScope="" ma:versionID="e275bc9dcfec94897ca3f224c92ac8f2">
  <xsd:schema xmlns:xsd="http://www.w3.org/2001/XMLSchema" xmlns:xs="http://www.w3.org/2001/XMLSchema" xmlns:p="http://schemas.microsoft.com/office/2006/metadata/properties" xmlns:ns3="b4f3cf8e-1e8e-4cc5-b187-7ba37776f4c2" xmlns:ns4="f4f12caa-db3e-46de-a953-0b8903bcf323" targetNamespace="http://schemas.microsoft.com/office/2006/metadata/properties" ma:root="true" ma:fieldsID="08f822d21a5b3b2e14af99abda555223" ns3:_="" ns4:_="">
    <xsd:import namespace="b4f3cf8e-1e8e-4cc5-b187-7ba37776f4c2"/>
    <xsd:import namespace="f4f12caa-db3e-46de-a953-0b8903bcf3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f3cf8e-1e8e-4cc5-b187-7ba37776f4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f12caa-db3e-46de-a953-0b8903bcf32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BD14469-1F42-4BC5-BD2C-2799DBA54B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CF66A6-1F88-40AC-8447-C70FC04906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f3cf8e-1e8e-4cc5-b187-7ba37776f4c2"/>
    <ds:schemaRef ds:uri="f4f12caa-db3e-46de-a953-0b8903bcf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6B6095A-F373-4702-B617-7ACA899116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A811D07F-18C8-4AAC-8851-D47499DBA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nhancement-Constrained Acceleration: a Robust Reconstruction Framework in Breast DCE-MRI</vt:lpstr>
    </vt:vector>
  </TitlesOfParts>
  <Company/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hancement-Constrained Acceleration: a Robust Reconstruction Framework in Breast DCE-MRI</dc:title>
  <dc:subject/>
  <dc:creator>Easley, TO., Ren, Z, Kim, B.,</dc:creator>
  <dc:description/>
  <cp:lastModifiedBy>Meenakshi Akasapu</cp:lastModifiedBy>
  <cp:revision>15</cp:revision>
  <cp:lastPrinted>2020-10-08T04:16:00Z</cp:lastPrinted>
  <dcterms:created xsi:type="dcterms:W3CDTF">2021-10-13T18:27:00Z</dcterms:created>
  <dcterms:modified xsi:type="dcterms:W3CDTF">2021-10-14T13:3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ntentTypeId">
    <vt:lpwstr>0x010100D4FB2D73D46D134EA2FB335B0269AB60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vancouver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Id 8_1">
    <vt:lpwstr>http://www.zotero.org/styles/modern-language-association</vt:lpwstr>
  </property>
  <property fmtid="{D5CDD505-2E9C-101B-9397-08002B2CF9AE}" pid="18" name="Mendeley Recent Style Id 9_1">
    <vt:lpwstr>http://www.zotero.org/styles/vancouver</vt:lpwstr>
  </property>
  <property fmtid="{D5CDD505-2E9C-101B-9397-08002B2CF9AE}" pid="19" name="Mendeley Recent Style Name 0_1">
    <vt:lpwstr>American Medical Association 11th edi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Psychological Association 7th edition</vt:lpwstr>
  </property>
  <property fmtid="{D5CDD505-2E9C-101B-9397-08002B2CF9AE}" pid="22" name="Mendeley Recent Style Name 3_1">
    <vt:lpwstr>American Sociological Association 6th edition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Recent Style Name 5_1">
    <vt:lpwstr>Cite Them Right 10th edition - Harvard</vt:lpwstr>
  </property>
  <property fmtid="{D5CDD505-2E9C-101B-9397-08002B2CF9AE}" pid="25" name="Mendeley Recent Style Name 6_1">
    <vt:lpwstr>IEEE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Name 8_1">
    <vt:lpwstr>Modern Language Association 8th edition</vt:lpwstr>
  </property>
  <property fmtid="{D5CDD505-2E9C-101B-9397-08002B2CF9AE}" pid="28" name="Mendeley Recent Style Name 9_1">
    <vt:lpwstr>Vancouver</vt:lpwstr>
  </property>
  <property fmtid="{D5CDD505-2E9C-101B-9397-08002B2CF9AE}" pid="29" name="Mendeley Unique User Id_1">
    <vt:lpwstr>d8c44d45-8541-34f8-8357-3903827769c0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